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240" w:after="0"/>
        <w:contextualSpacing/>
        <w:jc w:val="both"/>
        <w:rPr/>
      </w:pPr>
      <w:r>
        <w:rPr>
          <w:b/>
        </w:rPr>
        <w:t>Table S2. Description of virus isolates.</w:t>
      </w:r>
      <w:r>
        <w:rPr/>
        <w:t xml:space="preserve"> The date of collection, serotype, number of passages in C6/36 cells, and measured infectious titers in the artificial infectious blood meals (in plaque-forming units per ml) are indicated. In each experiment a different triplet of mosquito families at the F</w:t>
      </w:r>
      <w:r>
        <w:rPr>
          <w:vertAlign w:val="subscript"/>
        </w:rPr>
        <w:t>2</w:t>
      </w:r>
      <w:r>
        <w:rPr/>
        <w:t xml:space="preserve"> (Experiment 2) or F</w:t>
      </w:r>
      <w:r>
        <w:rPr>
          <w:vertAlign w:val="subscript"/>
        </w:rPr>
        <w:t>3</w:t>
      </w:r>
      <w:r>
        <w:rPr/>
        <w:t xml:space="preserve"> generation (Experiments 1 and 3) were simultaneously challenged with the four isolat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77"/>
        <w:gridCol w:w="1473"/>
        <w:gridCol w:w="1006"/>
        <w:gridCol w:w="1124"/>
        <w:gridCol w:w="1485"/>
        <w:gridCol w:w="1603"/>
        <w:gridCol w:w="1592"/>
      </w:tblGrid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s 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isolated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gue</w:t>
            </w:r>
          </w:p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otyp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sage history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meal titer (PFU/ml)</w:t>
            </w:r>
          </w:p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 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meal titer (PFU/ml)</w:t>
            </w:r>
          </w:p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 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 meal titer (PFU/ml)</w:t>
            </w:r>
          </w:p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 3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DV3-10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arch 20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V-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/36-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DV3-14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March 20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V-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/36-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DV1-26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June 20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V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/36-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x 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x 10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DV1-30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July 20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V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/36-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x 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spacing w:lineRule="auto" w:line="48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x 10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 w:val="24"/>
      <w:szCs w:val="24"/>
    </w:rPr>
  </w:style>
  <w:style w:type="paragraph" w:styleId="SMcaption">
    <w:name w:val="SM caption"/>
    <w:basedOn w:val="Normal"/>
    <w:qFormat/>
    <w:pPr/>
    <w:rPr>
      <w:rFonts w:eastAsia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08:00Z</dcterms:created>
  <dc:creator>Louis Lambrechts</dc:creator>
  <dc:description/>
  <cp:keywords/>
  <dc:language>en-US</dc:language>
  <cp:lastModifiedBy>Louis Lambrechts</cp:lastModifiedBy>
  <dcterms:modified xsi:type="dcterms:W3CDTF">2013-05-21T20:08:00Z</dcterms:modified>
  <cp:revision>2</cp:revision>
  <dc:subject/>
  <dc:title/>
</cp:coreProperties>
</file>